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4AF" w:rsidRDefault="007464AF" w:rsidP="007464AF">
      <w:pPr>
        <w:bidi w:val="0"/>
        <w:spacing w:line="240" w:lineRule="auto"/>
        <w:ind w:right="-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7464AF" w:rsidRDefault="007464AF" w:rsidP="007464AF">
      <w:pPr>
        <w:bidi w:val="0"/>
        <w:spacing w:line="240" w:lineRule="auto"/>
        <w:ind w:right="-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7464AF" w:rsidRPr="00601120" w:rsidRDefault="007464AF" w:rsidP="007464AF">
      <w:pPr>
        <w:bidi w:val="0"/>
        <w:spacing w:line="240" w:lineRule="auto"/>
        <w:ind w:right="-36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0112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01120">
        <w:rPr>
          <w:rFonts w:ascii="Times New Roman" w:hAnsi="Times New Roman" w:cs="Times New Roman"/>
          <w:b/>
          <w:bCs/>
          <w:sz w:val="24"/>
          <w:szCs w:val="24"/>
        </w:rPr>
        <w:t>: Time trend of severity illness scoring systems in ICU patients with and without delirium</w:t>
      </w:r>
    </w:p>
    <w:tbl>
      <w:tblPr>
        <w:tblW w:w="10618" w:type="dxa"/>
        <w:jc w:val="center"/>
        <w:tblBorders>
          <w:top w:val="single" w:sz="8" w:space="0" w:color="000000"/>
          <w:bottom w:val="single" w:sz="8" w:space="0" w:color="000000"/>
        </w:tblBorders>
        <w:tblLook w:val="0680"/>
      </w:tblPr>
      <w:tblGrid>
        <w:gridCol w:w="1433"/>
        <w:gridCol w:w="1070"/>
        <w:gridCol w:w="1235"/>
        <w:gridCol w:w="1215"/>
        <w:gridCol w:w="1216"/>
        <w:gridCol w:w="1216"/>
        <w:gridCol w:w="1216"/>
        <w:gridCol w:w="969"/>
        <w:gridCol w:w="1048"/>
      </w:tblGrid>
      <w:tr w:rsidR="007464AF" w:rsidRPr="00601120" w:rsidTr="00D74A33">
        <w:trPr>
          <w:trHeight w:val="250"/>
          <w:jc w:val="center"/>
        </w:trPr>
        <w:tc>
          <w:tcPr>
            <w:tcW w:w="1433" w:type="dxa"/>
            <w:vMerge w:val="restart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Scoring system</w:t>
            </w:r>
          </w:p>
        </w:tc>
        <w:tc>
          <w:tcPr>
            <w:tcW w:w="1070" w:type="dxa"/>
            <w:vMerge w:val="restart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elirium</w:t>
            </w:r>
          </w:p>
        </w:tc>
        <w:tc>
          <w:tcPr>
            <w:tcW w:w="6098" w:type="dxa"/>
            <w:gridSpan w:val="5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Time Trend</w:t>
            </w:r>
          </w:p>
        </w:tc>
        <w:tc>
          <w:tcPr>
            <w:tcW w:w="969" w:type="dxa"/>
            <w:vMerge w:val="restart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P-</w:t>
            </w:r>
          </w:p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value**</w:t>
            </w:r>
          </w:p>
        </w:tc>
        <w:tc>
          <w:tcPr>
            <w:tcW w:w="1048" w:type="dxa"/>
            <w:vMerge w:val="restart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P-</w:t>
            </w:r>
          </w:p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value***</w:t>
            </w:r>
          </w:p>
        </w:tc>
      </w:tr>
      <w:tr w:rsidR="007464AF" w:rsidRPr="00601120" w:rsidTr="00D74A33">
        <w:trPr>
          <w:trHeight w:val="250"/>
          <w:jc w:val="center"/>
        </w:trPr>
        <w:tc>
          <w:tcPr>
            <w:tcW w:w="1433" w:type="dxa"/>
            <w:vMerge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ay 1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ay 2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ay 3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ay 4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ay 5</w:t>
            </w:r>
          </w:p>
        </w:tc>
        <w:tc>
          <w:tcPr>
            <w:tcW w:w="969" w:type="dxa"/>
            <w:vMerge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8" w:type="dxa"/>
            <w:vMerge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464AF" w:rsidRPr="00601120" w:rsidTr="00D74A33">
        <w:trPr>
          <w:trHeight w:val="255"/>
          <w:jc w:val="center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ACHE IV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7±4.11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±5.02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464AF" w:rsidRPr="00601120" w:rsidTr="00D74A33">
        <w:trPr>
          <w:trHeight w:val="255"/>
          <w:jc w:val="center"/>
        </w:trPr>
        <w:tc>
          <w:tcPr>
            <w:tcW w:w="1433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8±3.84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5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4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2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8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69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250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P-valu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±1.7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±1.17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69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250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P-valu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SS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±0.5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±0.81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69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8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2503" w:type="dxa"/>
            <w:gridSpan w:val="2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P-value</w:t>
            </w: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9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Scoring system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elirium</w:t>
            </w:r>
          </w:p>
        </w:tc>
        <w:tc>
          <w:tcPr>
            <w:tcW w:w="6098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Time Trend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P-</w:t>
            </w:r>
          </w:p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value**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P-</w:t>
            </w:r>
          </w:p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value***</w:t>
            </w: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vMerge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vMerge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ay 6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ay 7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ay 8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ay 9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ay 10</w:t>
            </w:r>
          </w:p>
        </w:tc>
        <w:tc>
          <w:tcPr>
            <w:tcW w:w="969" w:type="dxa"/>
            <w:vMerge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vMerge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ACHE IV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6±8.8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4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2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0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7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9±7.66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9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3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6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9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969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2503" w:type="dxa"/>
            <w:gridSpan w:val="2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P-value</w:t>
            </w: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969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1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969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2503" w:type="dxa"/>
            <w:gridSpan w:val="2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P-value</w:t>
            </w: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69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SS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7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9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250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P-valu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Scoring system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elirium</w:t>
            </w:r>
          </w:p>
        </w:tc>
        <w:tc>
          <w:tcPr>
            <w:tcW w:w="6098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Time Trend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P-</w:t>
            </w:r>
          </w:p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value**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P-</w:t>
            </w:r>
          </w:p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value***</w:t>
            </w: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ay 11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ay 12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ay 13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ay 14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</w:rPr>
              <w:t>Day 28</w:t>
            </w:r>
          </w:p>
        </w:tc>
        <w:tc>
          <w:tcPr>
            <w:tcW w:w="96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ACHE IV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0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0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5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0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9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2503" w:type="dxa"/>
            <w:gridSpan w:val="2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P-value</w:t>
            </w: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9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1070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5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9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9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2503" w:type="dxa"/>
            <w:gridSpan w:val="2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P-value</w:t>
            </w: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9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SS</w:t>
            </w:r>
          </w:p>
        </w:tc>
        <w:tc>
          <w:tcPr>
            <w:tcW w:w="1070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9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1433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  <w:r w:rsidRPr="00601120">
              <w:rPr>
                <w:rFonts w:cs="Times New Roman"/>
                <w:color w:val="000000"/>
                <w:sz w:val="20"/>
                <w:szCs w:val="20"/>
              </w:rPr>
              <w:t>±</w:t>
            </w: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9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64AF" w:rsidRPr="00601120" w:rsidTr="00D74A33">
        <w:trPr>
          <w:trHeight w:val="225"/>
          <w:jc w:val="center"/>
        </w:trPr>
        <w:tc>
          <w:tcPr>
            <w:tcW w:w="2503" w:type="dxa"/>
            <w:gridSpan w:val="2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P-value</w:t>
            </w:r>
          </w:p>
        </w:tc>
        <w:tc>
          <w:tcPr>
            <w:tcW w:w="123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5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1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9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shd w:val="clear" w:color="auto" w:fill="auto"/>
          </w:tcPr>
          <w:p w:rsidR="007464AF" w:rsidRPr="00601120" w:rsidRDefault="007464AF" w:rsidP="00D74A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464AF" w:rsidRPr="00601120" w:rsidRDefault="007464AF" w:rsidP="007464AF">
      <w:pPr>
        <w:bidi w:val="0"/>
        <w:spacing w:line="240" w:lineRule="auto"/>
        <w:ind w:left="-540" w:right="-5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01120">
        <w:rPr>
          <w:rFonts w:ascii="Times New Roman" w:hAnsi="Times New Roman" w:cs="Times New Roman"/>
          <w:sz w:val="18"/>
          <w:szCs w:val="18"/>
        </w:rPr>
        <w:t>Abbreviation; APACHE IV: Acute Physiology and Chronic Health Evaluation IV; SOFA: Sequential Organ Failure Assessment; RASS: Richmond Agitation-Sedation Scale *</w:t>
      </w:r>
      <w:r w:rsidRPr="00601120">
        <w:t xml:space="preserve"> </w:t>
      </w:r>
      <w:r w:rsidRPr="00601120">
        <w:rPr>
          <w:rFonts w:ascii="Times New Roman" w:hAnsi="Times New Roman" w:cs="Times New Roman"/>
          <w:sz w:val="18"/>
          <w:szCs w:val="18"/>
        </w:rPr>
        <w:t xml:space="preserve">Independent t-test between two groups, ** Time-interaction within group based on RMANOVA, *** Time-interaction between two groups </w:t>
      </w:r>
    </w:p>
    <w:p w:rsidR="006071EB" w:rsidRDefault="006071EB">
      <w:pPr>
        <w:rPr>
          <w:rFonts w:hint="cs"/>
        </w:rPr>
      </w:pPr>
    </w:p>
    <w:sectPr w:rsidR="006071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rsids>
    <w:rsidRoot w:val="007464AF"/>
    <w:rsid w:val="006071EB"/>
    <w:rsid w:val="007464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_user</dc:creator>
  <cp:keywords/>
  <dc:description/>
  <cp:lastModifiedBy>Dear_user</cp:lastModifiedBy>
  <cp:revision>2</cp:revision>
  <dcterms:created xsi:type="dcterms:W3CDTF">2020-12-24T03:09:00Z</dcterms:created>
  <dcterms:modified xsi:type="dcterms:W3CDTF">2020-12-24T03:10:00Z</dcterms:modified>
</cp:coreProperties>
</file>